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4-14T00:00:00Z">
              <w:dateFormat w:val="M/d/yyyy"/>
              <w:lid w:val="en-US"/>
              <w:storeMappedDataAs w:val="dateTime"/>
              <w:calendar w:val="gregorian"/>
            </w:date>
          </w:sdtPr>
          <w:sdtContent>
            <w:tc>
              <w:tcPr>
                <w:tcW w:w="7920" w:type="dxa"/>
                <w:tcBorders>
                  <w:bottom w:val="single" w:sz="4" w:space="0" w:color="auto"/>
                </w:tcBorders>
              </w:tcPr>
              <w:p w14:paraId="72891EAB" w14:textId="715B2E28" w:rsidR="00B92965" w:rsidRDefault="00FE4E3B" w:rsidP="00B92965">
                <w:r>
                  <w:t>4/14/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46AFB61" w:rsidR="00B92965" w:rsidRDefault="00FE4E3B" w:rsidP="00B92965">
                <w:proofErr w:type="spellStart"/>
                <w:r>
                  <w:t>Halise</w:t>
                </w:r>
                <w:proofErr w:type="spellEnd"/>
                <w:r>
                  <w:t xml:space="preserve"> Hande Gez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Style w:val="TableGrid"/>
              <w:rFonts w:ascii="Times New Roman" w:eastAsiaTheme="minorEastAsia" w:hAnsi="Times New Roman"/>
              <w:b/>
              <w:bCs/>
              <w:sz w:val="24"/>
              <w:szCs w:val="24"/>
              <w:lang w:val="en-TR"/>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6DAE503" w:rsidR="00B92965" w:rsidRDefault="00FE4E3B" w:rsidP="00B92965">
                <w:r w:rsidRPr="00FE4E3B">
                  <w:rPr>
                    <w:rStyle w:val="TableGrid"/>
                    <w:rFonts w:ascii="Times New Roman" w:eastAsiaTheme="minorEastAsia" w:hAnsi="Times New Roman"/>
                    <w:b/>
                    <w:bCs/>
                    <w:sz w:val="24"/>
                    <w:szCs w:val="24"/>
                    <w:lang w:val="en-TR"/>
                  </w:rPr>
                  <w:t>Validity and Reliability of the Flare-OA Scale for Hip and Knee Osteoarthritis in a Turkish Population: Item Reduction with Rasch Analys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6B3D3D5F" w:rsidR="00F52A77" w:rsidRDefault="00FE4E3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692A4536" w:rsidR="00F52A77" w:rsidRDefault="00FE4E3B"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FCEECB3" w:rsidR="00F52A77" w:rsidRDefault="00FE4E3B"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21C5798" w:rsidR="00F52A77" w:rsidRDefault="00FE4E3B"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A0FE9A6" w:rsidR="00F52A77" w:rsidRDefault="00FE4E3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800C403" w:rsidR="00F52A77" w:rsidRDefault="00FE4E3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A1464BF" w:rsidR="00F52A77" w:rsidRDefault="00FE4E3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2D955095" w:rsidR="00AC2BE6" w:rsidRDefault="00FE4E3B"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2D408B7" w:rsidR="00F52A77" w:rsidRDefault="00FE4E3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2661914" w:rsidR="00F52A77" w:rsidRDefault="00FE4E3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EC7CB9C" w:rsidR="00F52A77" w:rsidRDefault="00FE4E3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16640221" w:rsidR="00F52A77" w:rsidRDefault="00FE4E3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Content>
                  <w:tc>
                    <w:tcPr>
                      <w:tcW w:w="426" w:type="dxa"/>
                    </w:tcPr>
                    <w:p w14:paraId="3C26DA03" w14:textId="7BFCF725" w:rsidR="00F52A77" w:rsidRDefault="00275A4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9BCCA9A" w:rsidR="00F52A77" w:rsidRDefault="00FE4E3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03E3FE" w14:textId="77777777" w:rsidR="008B72F9" w:rsidRDefault="008B72F9" w:rsidP="00E23042">
      <w:r>
        <w:separator/>
      </w:r>
    </w:p>
  </w:endnote>
  <w:endnote w:type="continuationSeparator" w:id="0">
    <w:p w14:paraId="68B76C52" w14:textId="77777777" w:rsidR="008B72F9" w:rsidRDefault="008B72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5BB43E" w14:textId="77777777" w:rsidR="008B72F9" w:rsidRDefault="008B72F9" w:rsidP="00E23042">
      <w:r>
        <w:separator/>
      </w:r>
    </w:p>
  </w:footnote>
  <w:footnote w:type="continuationSeparator" w:id="0">
    <w:p w14:paraId="2E66E437" w14:textId="77777777" w:rsidR="008B72F9" w:rsidRDefault="008B72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B72F9"/>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1490"/>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 w:val="00FE4E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D31490"/>
    <w:rsid w:val="00EC3F32"/>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5</Words>
  <Characters>248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ande gezer</cp:lastModifiedBy>
  <cp:revision>2</cp:revision>
  <dcterms:created xsi:type="dcterms:W3CDTF">2025-04-14T17:45:00Z</dcterms:created>
  <dcterms:modified xsi:type="dcterms:W3CDTF">2025-04-14T17:45:00Z</dcterms:modified>
</cp:coreProperties>
</file>